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8A92A" w14:textId="77777777" w:rsidR="00107C6C" w:rsidRPr="00107C6C" w:rsidRDefault="00107C6C" w:rsidP="00107C6C">
      <w:pPr>
        <w:pStyle w:val="Caption"/>
        <w:rPr>
          <w:rFonts w:ascii="Palatino Linotype" w:hAnsi="Palatino Linotype" w:cs="Lotus Linotype"/>
          <w:sz w:val="20"/>
          <w:szCs w:val="20"/>
        </w:rPr>
      </w:pPr>
      <w:r w:rsidRPr="00107C6C">
        <w:rPr>
          <w:rFonts w:ascii="Palatino Linotype" w:hAnsi="Palatino Linotype" w:cs="Lotus Linotype"/>
          <w:sz w:val="20"/>
          <w:szCs w:val="20"/>
        </w:rPr>
        <w:t>Supplementary Table S1. Forward and reverse primer sequences were used for qRT-PCR analysis of 16 genes differentially expressed in roots and leaves of</w:t>
      </w:r>
      <w:r w:rsidRPr="00107C6C">
        <w:rPr>
          <w:rFonts w:ascii="Palatino Linotype" w:hAnsi="Palatino Linotype" w:cs="Lotus Linotype"/>
          <w:i/>
          <w:sz w:val="20"/>
          <w:szCs w:val="20"/>
        </w:rPr>
        <w:t xml:space="preserve"> S</w:t>
      </w:r>
      <w:r w:rsidRPr="00107C6C">
        <w:rPr>
          <w:rFonts w:ascii="Palatino Linotype" w:hAnsi="Palatino Linotype" w:cs="Lotus Linotype"/>
          <w:sz w:val="20"/>
          <w:szCs w:val="20"/>
        </w:rPr>
        <w:t xml:space="preserve">. </w:t>
      </w:r>
      <w:r w:rsidRPr="00107C6C">
        <w:rPr>
          <w:rFonts w:ascii="Palatino Linotype" w:hAnsi="Palatino Linotype" w:cs="Lotus Linotype"/>
          <w:i/>
          <w:sz w:val="20"/>
          <w:szCs w:val="20"/>
        </w:rPr>
        <w:t>argel</w:t>
      </w:r>
      <w:r w:rsidRPr="00107C6C">
        <w:rPr>
          <w:rFonts w:ascii="Palatino Linotype" w:hAnsi="Palatino Linotype" w:cs="Lotus Linotype"/>
          <w:sz w:val="20"/>
          <w:szCs w:val="20"/>
        </w:rPr>
        <w:t xml:space="preserve"> plants.</w:t>
      </w:r>
    </w:p>
    <w:tbl>
      <w:tblPr>
        <w:tblW w:w="111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"/>
        <w:gridCol w:w="711"/>
        <w:gridCol w:w="1000"/>
        <w:gridCol w:w="1134"/>
        <w:gridCol w:w="3837"/>
        <w:gridCol w:w="3818"/>
      </w:tblGrid>
      <w:tr w:rsidR="00107C6C" w:rsidRPr="00107C6C" w14:paraId="1BB92CD6" w14:textId="77777777" w:rsidTr="002944C8">
        <w:trPr>
          <w:trHeight w:val="255"/>
          <w:jc w:val="center"/>
        </w:trPr>
        <w:tc>
          <w:tcPr>
            <w:tcW w:w="665" w:type="dxa"/>
            <w:shd w:val="clear" w:color="auto" w:fill="auto"/>
            <w:noWrap/>
          </w:tcPr>
          <w:p w14:paraId="7E4E6860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711" w:type="dxa"/>
            <w:textDirection w:val="btLr"/>
          </w:tcPr>
          <w:p w14:paraId="21072CF4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14:paraId="2B5463C9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bCs/>
                <w:sz w:val="20"/>
                <w:szCs w:val="20"/>
                <w:lang w:val="en-GB"/>
              </w:rPr>
              <w:t>KEGG No</w:t>
            </w:r>
          </w:p>
        </w:tc>
        <w:tc>
          <w:tcPr>
            <w:tcW w:w="1134" w:type="dxa"/>
          </w:tcPr>
          <w:p w14:paraId="5F84D302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bCs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3837" w:type="dxa"/>
            <w:shd w:val="clear" w:color="auto" w:fill="auto"/>
            <w:noWrap/>
          </w:tcPr>
          <w:p w14:paraId="059FEE63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bCs/>
                <w:sz w:val="20"/>
                <w:szCs w:val="20"/>
                <w:lang w:val="en-GB"/>
              </w:rPr>
              <w:t>Foreword</w:t>
            </w:r>
          </w:p>
        </w:tc>
        <w:tc>
          <w:tcPr>
            <w:tcW w:w="3818" w:type="dxa"/>
            <w:shd w:val="clear" w:color="auto" w:fill="auto"/>
            <w:noWrap/>
          </w:tcPr>
          <w:p w14:paraId="63890CB3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bCs/>
                <w:sz w:val="20"/>
                <w:szCs w:val="20"/>
                <w:lang w:val="en-GB"/>
              </w:rPr>
              <w:t>Reverse</w:t>
            </w:r>
          </w:p>
        </w:tc>
      </w:tr>
      <w:tr w:rsidR="00107C6C" w:rsidRPr="00107C6C" w14:paraId="74446472" w14:textId="77777777" w:rsidTr="002944C8">
        <w:trPr>
          <w:trHeight w:val="255"/>
          <w:jc w:val="center"/>
        </w:trPr>
        <w:tc>
          <w:tcPr>
            <w:tcW w:w="665" w:type="dxa"/>
            <w:shd w:val="clear" w:color="auto" w:fill="auto"/>
            <w:noWrap/>
            <w:hideMark/>
          </w:tcPr>
          <w:p w14:paraId="29F9C03F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1</w:t>
            </w:r>
          </w:p>
        </w:tc>
        <w:tc>
          <w:tcPr>
            <w:tcW w:w="711" w:type="dxa"/>
            <w:vMerge w:val="restart"/>
            <w:textDirection w:val="btLr"/>
          </w:tcPr>
          <w:p w14:paraId="6D50F4B2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Roots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5C83943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00827</w:t>
            </w:r>
          </w:p>
        </w:tc>
        <w:tc>
          <w:tcPr>
            <w:tcW w:w="1134" w:type="dxa"/>
          </w:tcPr>
          <w:p w14:paraId="7D49AF0E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AGXT2</w:t>
            </w:r>
          </w:p>
        </w:tc>
        <w:tc>
          <w:tcPr>
            <w:tcW w:w="3837" w:type="dxa"/>
            <w:shd w:val="clear" w:color="auto" w:fill="auto"/>
            <w:noWrap/>
            <w:hideMark/>
          </w:tcPr>
          <w:p w14:paraId="0ECDA59F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CATTCCTCCACCCTACGACG</w:t>
            </w:r>
          </w:p>
        </w:tc>
        <w:tc>
          <w:tcPr>
            <w:tcW w:w="3818" w:type="dxa"/>
            <w:shd w:val="clear" w:color="auto" w:fill="auto"/>
            <w:noWrap/>
            <w:hideMark/>
          </w:tcPr>
          <w:p w14:paraId="02579038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AGGGCTGAGAAACTCTTGACG</w:t>
            </w:r>
          </w:p>
        </w:tc>
      </w:tr>
      <w:tr w:rsidR="00107C6C" w:rsidRPr="00107C6C" w14:paraId="32182DBD" w14:textId="77777777" w:rsidTr="002944C8">
        <w:trPr>
          <w:trHeight w:val="255"/>
          <w:jc w:val="center"/>
        </w:trPr>
        <w:tc>
          <w:tcPr>
            <w:tcW w:w="665" w:type="dxa"/>
            <w:shd w:val="clear" w:color="auto" w:fill="auto"/>
            <w:noWrap/>
            <w:hideMark/>
          </w:tcPr>
          <w:p w14:paraId="7ECE5AC8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2</w:t>
            </w:r>
          </w:p>
        </w:tc>
        <w:tc>
          <w:tcPr>
            <w:tcW w:w="711" w:type="dxa"/>
            <w:vMerge/>
          </w:tcPr>
          <w:p w14:paraId="4D7D94AE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65BDB1F2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01188</w:t>
            </w:r>
          </w:p>
        </w:tc>
        <w:tc>
          <w:tcPr>
            <w:tcW w:w="1134" w:type="dxa"/>
          </w:tcPr>
          <w:p w14:paraId="39608FD8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BGLU</w:t>
            </w:r>
          </w:p>
        </w:tc>
        <w:tc>
          <w:tcPr>
            <w:tcW w:w="3837" w:type="dxa"/>
            <w:shd w:val="clear" w:color="auto" w:fill="auto"/>
            <w:noWrap/>
            <w:hideMark/>
          </w:tcPr>
          <w:p w14:paraId="487B1FC5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CCCCGGAAGATGCTCTCTTTT</w:t>
            </w:r>
          </w:p>
        </w:tc>
        <w:tc>
          <w:tcPr>
            <w:tcW w:w="3818" w:type="dxa"/>
            <w:shd w:val="clear" w:color="auto" w:fill="auto"/>
            <w:noWrap/>
            <w:hideMark/>
          </w:tcPr>
          <w:p w14:paraId="367E9B4A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TGTGTGCTACCAGGTAAGGC</w:t>
            </w:r>
          </w:p>
        </w:tc>
      </w:tr>
      <w:tr w:rsidR="00107C6C" w:rsidRPr="00107C6C" w14:paraId="1065611D" w14:textId="77777777" w:rsidTr="002944C8">
        <w:trPr>
          <w:trHeight w:val="255"/>
          <w:jc w:val="center"/>
        </w:trPr>
        <w:tc>
          <w:tcPr>
            <w:tcW w:w="665" w:type="dxa"/>
            <w:shd w:val="clear" w:color="auto" w:fill="auto"/>
            <w:noWrap/>
            <w:hideMark/>
          </w:tcPr>
          <w:p w14:paraId="649F8CEA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3</w:t>
            </w:r>
          </w:p>
        </w:tc>
        <w:tc>
          <w:tcPr>
            <w:tcW w:w="711" w:type="dxa"/>
            <w:vMerge/>
          </w:tcPr>
          <w:p w14:paraId="57EDE45E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5C5ED18C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01850</w:t>
            </w:r>
          </w:p>
        </w:tc>
        <w:tc>
          <w:tcPr>
            <w:tcW w:w="1134" w:type="dxa"/>
          </w:tcPr>
          <w:p w14:paraId="3C99DB2D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CM1</w:t>
            </w:r>
          </w:p>
        </w:tc>
        <w:tc>
          <w:tcPr>
            <w:tcW w:w="3837" w:type="dxa"/>
            <w:shd w:val="clear" w:color="auto" w:fill="auto"/>
            <w:noWrap/>
            <w:hideMark/>
          </w:tcPr>
          <w:p w14:paraId="757A15BA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ACTATGGGAAATTTGTTGCTGAAG</w:t>
            </w:r>
          </w:p>
        </w:tc>
        <w:tc>
          <w:tcPr>
            <w:tcW w:w="3818" w:type="dxa"/>
            <w:shd w:val="clear" w:color="auto" w:fill="auto"/>
            <w:noWrap/>
            <w:hideMark/>
          </w:tcPr>
          <w:p w14:paraId="67A06C3D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AGCTCGAATTGCTGAGGAAA</w:t>
            </w:r>
          </w:p>
        </w:tc>
      </w:tr>
      <w:tr w:rsidR="00107C6C" w:rsidRPr="00107C6C" w14:paraId="7D1A94E0" w14:textId="77777777" w:rsidTr="002944C8">
        <w:trPr>
          <w:trHeight w:val="255"/>
          <w:jc w:val="center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4B602B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4</w:t>
            </w:r>
          </w:p>
        </w:tc>
        <w:tc>
          <w:tcPr>
            <w:tcW w:w="711" w:type="dxa"/>
            <w:vMerge/>
          </w:tcPr>
          <w:p w14:paraId="12B501CE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2E772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052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5CF51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F3′H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F142A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TGCAAGGGATGCTAGATGAGT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582E0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ACCCTTGCAAATCGAATCTACT</w:t>
            </w:r>
          </w:p>
        </w:tc>
      </w:tr>
      <w:tr w:rsidR="00107C6C" w:rsidRPr="00107C6C" w14:paraId="5BE34A0C" w14:textId="77777777" w:rsidTr="002944C8">
        <w:trPr>
          <w:trHeight w:val="255"/>
          <w:jc w:val="center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CE5CD7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5</w:t>
            </w:r>
          </w:p>
        </w:tc>
        <w:tc>
          <w:tcPr>
            <w:tcW w:w="711" w:type="dxa"/>
            <w:vMerge/>
          </w:tcPr>
          <w:p w14:paraId="2ACCB3E5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E218D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118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9CB08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YUCCA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EBD35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TGGATTGTACTGCGCTGGTT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D8925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TCAGGGATGGTGATCGAGGA</w:t>
            </w:r>
          </w:p>
        </w:tc>
      </w:tr>
      <w:tr w:rsidR="00107C6C" w:rsidRPr="00107C6C" w14:paraId="7B9544B4" w14:textId="77777777" w:rsidTr="002944C8">
        <w:trPr>
          <w:trHeight w:val="255"/>
          <w:jc w:val="center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9CA6FF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6</w:t>
            </w:r>
          </w:p>
        </w:tc>
        <w:tc>
          <w:tcPr>
            <w:tcW w:w="711" w:type="dxa"/>
            <w:vMerge/>
            <w:tcBorders>
              <w:bottom w:val="single" w:sz="4" w:space="0" w:color="auto"/>
            </w:tcBorders>
          </w:tcPr>
          <w:p w14:paraId="49BF490C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224FB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126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17FEF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P5CS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5C9FE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AAGGTCTGCTCACGACCAAGT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2EAC4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TTCGCGATCAGCTCCAGCTTT</w:t>
            </w:r>
          </w:p>
        </w:tc>
      </w:tr>
      <w:tr w:rsidR="00107C6C" w:rsidRPr="00107C6C" w14:paraId="6E32D04B" w14:textId="77777777" w:rsidTr="002944C8">
        <w:trPr>
          <w:trHeight w:val="255"/>
          <w:jc w:val="center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9B5FD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7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6047637B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Leav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044D8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016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DE02B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proofErr w:type="spellStart"/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aroF</w:t>
            </w:r>
            <w:proofErr w:type="spellEnd"/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DB952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TTACAGTGGACCATCCCGTG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B679C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TCATAAGGCAGGAGCAAGCA</w:t>
            </w:r>
          </w:p>
        </w:tc>
      </w:tr>
      <w:tr w:rsidR="00107C6C" w:rsidRPr="00107C6C" w14:paraId="6C31A475" w14:textId="77777777" w:rsidTr="002944C8">
        <w:trPr>
          <w:trHeight w:val="255"/>
          <w:jc w:val="center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DBA91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8</w:t>
            </w: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9B271D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86697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001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48DA3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ALDH2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A9DCC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GCAGCAGCAGAAGGGTTCAT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4976B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CTGGATCCAAGCTTGAAGGACT</w:t>
            </w:r>
          </w:p>
        </w:tc>
      </w:tr>
      <w:tr w:rsidR="00107C6C" w:rsidRPr="00107C6C" w14:paraId="0D53873C" w14:textId="77777777" w:rsidTr="002944C8">
        <w:trPr>
          <w:trHeight w:val="255"/>
          <w:jc w:val="center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F0C5F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9</w:t>
            </w: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0A79B1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B6BB1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008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F50D3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TAT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C7B3A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TCCAGACTCGTTGGATCCGT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05256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TGCCAGGATTAGCAGTTGGT</w:t>
            </w:r>
          </w:p>
        </w:tc>
      </w:tr>
      <w:tr w:rsidR="00107C6C" w:rsidRPr="00107C6C" w14:paraId="361916FA" w14:textId="77777777" w:rsidTr="002944C8">
        <w:trPr>
          <w:trHeight w:val="255"/>
          <w:jc w:val="center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7C20A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10</w:t>
            </w: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5BF126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EE76B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019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0B895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GLUL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5F542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GACCAGCCTCGAACATGGAT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EC99B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GGTTTCCAGAGGATGGTGGT</w:t>
            </w:r>
          </w:p>
        </w:tc>
      </w:tr>
      <w:tr w:rsidR="00107C6C" w:rsidRPr="00107C6C" w14:paraId="30FE40B3" w14:textId="77777777" w:rsidTr="002944C8">
        <w:trPr>
          <w:trHeight w:val="255"/>
          <w:jc w:val="center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33C39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11</w:t>
            </w: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7A5AE1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D5377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097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7BB05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CCR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E90E5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GCCAATTCTGTGCAGGCTTA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9988D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GGAAGCAGAGGGAGTTTCGT</w:t>
            </w:r>
          </w:p>
        </w:tc>
      </w:tr>
      <w:tr w:rsidR="00107C6C" w:rsidRPr="00107C6C" w14:paraId="45B13DB9" w14:textId="77777777" w:rsidTr="002944C8">
        <w:trPr>
          <w:trHeight w:val="255"/>
          <w:jc w:val="center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4E6F3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12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CBC89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9BFD2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000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08BEC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CAD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48BCB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AACAGTGTACTGCCCGATGA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3A0EB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CGTGACCCAAACCTCCAAGA</w:t>
            </w:r>
          </w:p>
        </w:tc>
      </w:tr>
      <w:tr w:rsidR="00107C6C" w:rsidRPr="00107C6C" w14:paraId="77E58EDD" w14:textId="77777777" w:rsidTr="002944C8">
        <w:trPr>
          <w:trHeight w:val="255"/>
          <w:jc w:val="center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9C0B1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13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14822204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Roots and Leav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FB384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138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6B467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DHQ-SDH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3D15F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TGTGAACCCAGTGATGTAGCA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41063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GATGTGAAACCGCCGTCAAC</w:t>
            </w:r>
          </w:p>
        </w:tc>
      </w:tr>
      <w:tr w:rsidR="00107C6C" w:rsidRPr="00107C6C" w14:paraId="1EE943D5" w14:textId="77777777" w:rsidTr="002944C8">
        <w:trPr>
          <w:trHeight w:val="255"/>
          <w:jc w:val="center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69984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14</w:t>
            </w: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5C1FB6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98341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004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D0AF0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PRX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9671C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GCTGCCAGAGAGGCTGTATTT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599C8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ATTCGCGGTTAGACCATCTCG</w:t>
            </w:r>
          </w:p>
        </w:tc>
      </w:tr>
      <w:tr w:rsidR="00107C6C" w:rsidRPr="00107C6C" w14:paraId="76012BCB" w14:textId="77777777" w:rsidTr="002944C8">
        <w:trPr>
          <w:trHeight w:val="255"/>
          <w:jc w:val="center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C025D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15</w:t>
            </w: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53AEA3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F58A3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008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8529D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proofErr w:type="spellStart"/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ilvE</w:t>
            </w:r>
            <w:proofErr w:type="spellEnd"/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60C01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GTGTTGCCTCAGTGGGAAGT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75A53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TTACCACTTCGAATCCCGGC</w:t>
            </w:r>
          </w:p>
        </w:tc>
      </w:tr>
      <w:tr w:rsidR="00107C6C" w:rsidRPr="00107C6C" w14:paraId="15C52FAE" w14:textId="77777777" w:rsidTr="002944C8">
        <w:trPr>
          <w:trHeight w:val="593"/>
          <w:jc w:val="center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9FE83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16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5B37F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3C2B0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K059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0B295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Lac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FC40A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AGCATATTGTGCCCTGTGGAA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0792A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TGCAAAACAGGAAACTAACTGCT</w:t>
            </w:r>
          </w:p>
        </w:tc>
      </w:tr>
      <w:tr w:rsidR="00107C6C" w:rsidRPr="00107C6C" w14:paraId="754B924F" w14:textId="77777777" w:rsidTr="002944C8">
        <w:trPr>
          <w:trHeight w:val="255"/>
          <w:jc w:val="center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2DD82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1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8A003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F807D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0F661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BnActin7</w:t>
            </w:r>
          </w:p>
        </w:tc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8BF34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GGAACTGGAATGGTGAAGGCTG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C112B" w14:textId="77777777" w:rsidR="00107C6C" w:rsidRPr="00107C6C" w:rsidRDefault="00107C6C" w:rsidP="00107C6C">
            <w:pPr>
              <w:pStyle w:val="Caption"/>
              <w:keepNext/>
              <w:rPr>
                <w:rFonts w:ascii="Palatino Linotype" w:hAnsi="Palatino Linotype" w:cs="Lotus Linotype"/>
                <w:sz w:val="20"/>
                <w:szCs w:val="20"/>
                <w:lang w:val="en-GB"/>
              </w:rPr>
            </w:pPr>
            <w:r w:rsidRPr="00107C6C">
              <w:rPr>
                <w:rFonts w:ascii="Palatino Linotype" w:hAnsi="Palatino Linotype" w:cs="Lotus Linotype"/>
                <w:sz w:val="20"/>
                <w:szCs w:val="20"/>
                <w:lang w:val="en-GB"/>
              </w:rPr>
              <w:t>GTCTTTTTGACCCATCCCAAC</w:t>
            </w:r>
          </w:p>
        </w:tc>
      </w:tr>
    </w:tbl>
    <w:p w14:paraId="6F38CBEB" w14:textId="77777777" w:rsidR="00107C6C" w:rsidRPr="00107C6C" w:rsidRDefault="00107C6C" w:rsidP="00107C6C">
      <w:pPr>
        <w:pStyle w:val="Caption"/>
        <w:keepNext/>
        <w:rPr>
          <w:rFonts w:ascii="Palatino Linotype" w:hAnsi="Palatino Linotype" w:cs="Lotus Linotype"/>
          <w:sz w:val="20"/>
          <w:szCs w:val="20"/>
        </w:rPr>
      </w:pPr>
    </w:p>
    <w:p w14:paraId="7084D0DE" w14:textId="324DB9F4" w:rsidR="00D12D70" w:rsidRDefault="00D12D70"/>
    <w:sectPr w:rsidR="00D12D70" w:rsidSect="00D2312A">
      <w:pgSz w:w="11906" w:h="16838"/>
      <w:pgMar w:top="1440" w:right="567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coType Naskh">
    <w:altName w:val="Arial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otus Linotype">
    <w:charset w:val="00"/>
    <w:family w:val="auto"/>
    <w:pitch w:val="variable"/>
    <w:sig w:usb0="00002007" w:usb1="80000000" w:usb2="00000008" w:usb3="00000000" w:csb0="0000004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yMTE3MjIytLA0NDdT0lEKTi0uzszPAykwrAUAA2QKbywAAAA="/>
  </w:docVars>
  <w:rsids>
    <w:rsidRoot w:val="003D16F2"/>
    <w:rsid w:val="00107C6C"/>
    <w:rsid w:val="00133CB5"/>
    <w:rsid w:val="001B6593"/>
    <w:rsid w:val="001E425F"/>
    <w:rsid w:val="003D16F2"/>
    <w:rsid w:val="004F3369"/>
    <w:rsid w:val="00533397"/>
    <w:rsid w:val="00561CA5"/>
    <w:rsid w:val="00626BF3"/>
    <w:rsid w:val="00626F9E"/>
    <w:rsid w:val="008F3317"/>
    <w:rsid w:val="00975936"/>
    <w:rsid w:val="009B57AE"/>
    <w:rsid w:val="00B10E23"/>
    <w:rsid w:val="00BE6580"/>
    <w:rsid w:val="00D12D70"/>
    <w:rsid w:val="00D2312A"/>
    <w:rsid w:val="00D4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40D21"/>
  <w15:chartTrackingRefBased/>
  <w15:docId w15:val="{75567041-0F93-431B-892E-31493992C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CB5"/>
    <w:pPr>
      <w:spacing w:after="160" w:line="259" w:lineRule="auto"/>
    </w:pPr>
    <w:rPr>
      <w:rFonts w:ascii="Times New Roman" w:eastAsiaTheme="minorHAnsi" w:hAnsi="Times New Roman" w:cs="DecoType Naskh"/>
      <w:sz w:val="24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hasan"/>
    <w:basedOn w:val="Normal"/>
    <w:next w:val="Normal"/>
    <w:uiPriority w:val="35"/>
    <w:unhideWhenUsed/>
    <w:qFormat/>
    <w:rsid w:val="00133CB5"/>
    <w:pPr>
      <w:spacing w:after="200" w:line="240" w:lineRule="auto"/>
      <w:jc w:val="both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1B6593"/>
    <w:pPr>
      <w:spacing w:after="0" w:line="240" w:lineRule="auto"/>
    </w:pPr>
    <w:rPr>
      <w:rFonts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65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593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49A2667-04B8-4762-9735-2F75E5A50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B-1</dc:creator>
  <cp:keywords/>
  <dc:description/>
  <cp:lastModifiedBy>Michael Cunningham</cp:lastModifiedBy>
  <cp:revision>8</cp:revision>
  <dcterms:created xsi:type="dcterms:W3CDTF">2021-06-27T05:18:00Z</dcterms:created>
  <dcterms:modified xsi:type="dcterms:W3CDTF">2021-10-15T14:27:00Z</dcterms:modified>
</cp:coreProperties>
</file>